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2417"/>
        <w:gridCol w:w="835"/>
        <w:gridCol w:w="1179"/>
        <w:gridCol w:w="1179"/>
        <w:gridCol w:w="1179"/>
        <w:gridCol w:w="1179"/>
        <w:gridCol w:w="1179"/>
        <w:gridCol w:w="1454"/>
      </w:tblGrid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6F82" w:rsidRPr="008A0BD6" w:rsidRDefault="00156F82" w:rsidP="00E1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Classifier Typ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E14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8A0BD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Model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953312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fr-FR"/>
              </w:rPr>
            </w:pPr>
            <w:r w:rsidRPr="00953312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fr-FR"/>
              </w:rPr>
              <w:t>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ensitivit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8A0BD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FPR (%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Precisio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8A0BD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pecific</w:t>
            </w:r>
            <w:r w:rsidRPr="00E14D73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it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fr-FR"/>
              </w:rPr>
              <w:t>F</w:t>
            </w:r>
            <w:r w:rsidRPr="008A0BD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-</w:t>
            </w:r>
            <w:r w:rsidRPr="00E14D73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cor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Accuracy</w:t>
            </w:r>
            <w:r w:rsidRPr="008A0BD6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(%)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left w:val="nil"/>
              <w:right w:val="nil"/>
            </w:tcBorders>
          </w:tcPr>
          <w:p w:rsidR="00156F82" w:rsidRPr="00156F82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156F82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Ensemble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A0B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daBoostM</w:t>
            </w: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1±0.04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8±0.09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9±0.02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9239AA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9±0.02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8.48±0.13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left w:val="nil"/>
              <w:right w:val="nil"/>
            </w:tcBorders>
          </w:tcPr>
          <w:p w:rsidR="00156F82" w:rsidRPr="00156F82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6F8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30 runs)</w:t>
            </w:r>
          </w:p>
        </w:tc>
        <w:tc>
          <w:tcPr>
            <w:tcW w:w="86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a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Random forest)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±0.05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7±0.1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±0.04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9239AA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1±0.04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8.08±0.26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left w:val="nil"/>
              <w:bottom w:val="nil"/>
              <w:right w:val="nil"/>
            </w:tcBorders>
          </w:tcPr>
          <w:p w:rsidR="00156F82" w:rsidRPr="00156F82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8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A0B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entleB</w:t>
            </w: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ost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4±0.14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6±0.27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±0.12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9239AA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2±0.13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8.11±0.75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left w:val="nil"/>
              <w:bottom w:val="nil"/>
              <w:right w:val="nil"/>
            </w:tcBorders>
          </w:tcPr>
          <w:p w:rsidR="00156F82" w:rsidRPr="00156F82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8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8A0BD6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156F82" w:rsidRPr="00156F82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156F82">
              <w:rPr>
                <w:rFonts w:ascii="Times New Roman" w:hAnsi="Times New Roman" w:cs="Times New Roman"/>
                <w:b/>
                <w:color w:val="1C1D1E"/>
                <w:sz w:val="24"/>
                <w:szCs w:val="24"/>
                <w:shd w:val="clear" w:color="auto" w:fill="FFFFFF"/>
              </w:rPr>
              <w:t>K‐</w:t>
            </w:r>
            <w:proofErr w:type="spellStart"/>
            <w:r w:rsidRPr="00156F82">
              <w:rPr>
                <w:rFonts w:ascii="Times New Roman" w:hAnsi="Times New Roman" w:cs="Times New Roman"/>
                <w:b/>
                <w:color w:val="1C1D1E"/>
                <w:sz w:val="24"/>
                <w:szCs w:val="24"/>
                <w:shd w:val="clear" w:color="auto" w:fill="FFFFFF"/>
              </w:rPr>
              <w:t>Nearest</w:t>
            </w:r>
            <w:proofErr w:type="spellEnd"/>
            <w:r w:rsidRPr="00156F82">
              <w:rPr>
                <w:rFonts w:ascii="Times New Roman" w:hAnsi="Times New Roman" w:cs="Times New Roman"/>
                <w:b/>
                <w:color w:val="1C1D1E"/>
                <w:sz w:val="24"/>
                <w:szCs w:val="24"/>
                <w:shd w:val="clear" w:color="auto" w:fill="FFFFFF"/>
              </w:rPr>
              <w:t xml:space="preserve"> Neighbors</w:t>
            </w:r>
            <w:r w:rsidRPr="00156F82">
              <w:rPr>
                <w:rFonts w:ascii="Times New Roman" w:hAnsi="Times New Roman" w:cs="Times New Roman"/>
                <w:b/>
                <w:color w:val="1C1D1E"/>
                <w:sz w:val="24"/>
                <w:szCs w:val="24"/>
                <w:shd w:val="clear" w:color="auto" w:fill="FFFFFF"/>
              </w:rPr>
              <w:t xml:space="preserve"> (KNN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tyblock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6±0.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1±0.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5±0.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9239AA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4±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8A0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8.14±0.21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6F8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30 runs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sin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A0BD6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7.99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uclidea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5±0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3±0.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9±0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9239AA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5±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7.6±0.05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nkowski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9±0.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4±0.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7±0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9239AA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6±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8.32±0.21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156F82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ecision tree: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vian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4±0.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±0.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1±0.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±0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±0.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7.21±0.29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6F8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30 runs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di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4±0.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±0.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4±0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9239AA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2±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7.36±0.22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156F82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upport Vector Machine (SVM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aussia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±0.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5±0.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2±0.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9239AA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4±0.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7.78±0.7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56F8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30 runs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inear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2±0.0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2±0.1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5±0.04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9239AA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1±0.0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7.41±0.14</w:t>
            </w:r>
          </w:p>
        </w:tc>
      </w:tr>
      <w:tr w:rsidR="00156F82" w:rsidRPr="008A0BD6" w:rsidTr="00156F82">
        <w:trPr>
          <w:trHeight w:val="20"/>
        </w:trPr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6F82" w:rsidRPr="00156F82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olynomial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6±0.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76±0.5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1±0.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8±0.01</w:t>
            </w:r>
            <w:bookmarkStart w:id="0" w:name="_GoBack"/>
            <w:bookmarkEnd w:id="0"/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3±0.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82" w:rsidRPr="00E14D73" w:rsidRDefault="00156F82" w:rsidP="00156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7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6.93±0.45</w:t>
            </w:r>
          </w:p>
        </w:tc>
      </w:tr>
    </w:tbl>
    <w:p w:rsidR="00126047" w:rsidRDefault="009239AA"/>
    <w:sectPr w:rsidR="00126047" w:rsidSect="008A0B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9C9"/>
    <w:rsid w:val="00156F82"/>
    <w:rsid w:val="008609C9"/>
    <w:rsid w:val="008A0BD6"/>
    <w:rsid w:val="008F01D2"/>
    <w:rsid w:val="009239AA"/>
    <w:rsid w:val="00953312"/>
    <w:rsid w:val="00B30C7E"/>
    <w:rsid w:val="00E1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DB820"/>
  <w15:chartTrackingRefBased/>
  <w15:docId w15:val="{8656DF50-92C7-433C-9C2D-1B9B7D4F8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20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atiana</dc:creator>
  <cp:keywords/>
  <dc:description/>
  <cp:lastModifiedBy>Maevatiana</cp:lastModifiedBy>
  <cp:revision>5</cp:revision>
  <dcterms:created xsi:type="dcterms:W3CDTF">2021-12-04T18:37:00Z</dcterms:created>
  <dcterms:modified xsi:type="dcterms:W3CDTF">2021-12-14T09:48:00Z</dcterms:modified>
</cp:coreProperties>
</file>